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141"/>
        <w:gridCol w:w="239"/>
        <w:gridCol w:w="377"/>
        <w:gridCol w:w="2095"/>
        <w:gridCol w:w="617"/>
        <w:gridCol w:w="617"/>
        <w:gridCol w:w="222"/>
        <w:gridCol w:w="17"/>
        <w:gridCol w:w="377"/>
        <w:gridCol w:w="2016"/>
        <w:gridCol w:w="617"/>
        <w:gridCol w:w="617"/>
      </w:tblGrid>
      <w:tr>
        <w:trPr>
          <w:trHeight w:val="200" w:hRule="atLeast"/>
        </w:trPr>
        <w:tc>
          <w:tcPr>
            <w:tcW w:w="6401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Table S3.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Nucleotide polymorphism within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Silene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speci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0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ilene latifoli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= 28)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62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ilene vulgaris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= 40)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itochondri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ength (nt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N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t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1 (0.0003-0.0032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2 (0.0029-0.0120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tp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-2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0 (0.0001-0.0049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18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tp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9 (0.0001-0.0047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7 (0.0002-0.0061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cox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8 (0.0004-0.0051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0 (0.0006-0.0053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nad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7 (0.0006-0.0078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6 (0.0000-0.0030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nad4L-atp4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(intergenic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6-5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9 (0.0001-0.0096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8 (0.0018-0.0193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tal (coding only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9-25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5 (0.0006-0.0032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2 (0.0016-0.0059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lasti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trnL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(intronic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4-5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8 (0.0013-0.0094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4 (0.0012-0.0081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ucle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uctose-2,6-bisphosphatase (X4/XY4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12 (0.0102-0.0409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08 (0.0106-0.0379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00" w:hRule="atLeast"/>
        </w:trPr>
        <w:tc>
          <w:tcPr>
            <w:tcW w:w="254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0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ilene conica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= 5)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62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ilene noctiflora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= 9)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itochondrial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ength (nt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Θ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vertAlign w:val="subscript"/>
              </w:rPr>
              <w:t>N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t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6 (0.0006-0.0115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09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tp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-2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24 (0.0032-0.0514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33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tp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24 (0.0032-0.0514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32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cox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7 (0.0002-0.0091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15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nad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1 (0.0010-0.0232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23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nad4L-atp4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(intergenic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6-5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5 (0.0001-0.0262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65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tal (coding only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9-25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0 (0.0017-0.0186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04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lasti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trnL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(intronic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4-5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26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21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uclea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uctose-2,6-bisphosphatase (X4/XY4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33 (0.0042-0.0511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0 (0.0000-0.0017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00" w:hRule="atLeast"/>
        </w:trPr>
        <w:tc>
          <w:tcPr>
            <w:tcW w:w="254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S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= Number of segregating sit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Θ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vertAlign w:val="subscript"/>
              </w:rPr>
              <w:t>W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 xml:space="preserve"> =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Watterson'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Θ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per bp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7857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vertAlign w:val="subscript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= Synonymous (or non-coding in the case of introns and intergenic sequences) nucleotide diversity</w:t>
            </w:r>
          </w:p>
        </w:tc>
        <w:tc>
          <w:tcPr>
            <w:tcW w:w="3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π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vertAlign w:val="subscript"/>
              </w:rPr>
              <w:t>N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= Non-synonymous nucleotide diversit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6401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n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= Number of sampled populations (one individual per population)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720" w:gutter="0" w:header="0" w:top="135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1:31:00Z</dcterms:created>
  <dc:creator>Daniel Sloan</dc:creator>
  <dc:description/>
  <cp:keywords/>
  <dc:language>en-US</dc:language>
  <cp:lastModifiedBy>Daniel Sloan</cp:lastModifiedBy>
  <dcterms:modified xsi:type="dcterms:W3CDTF">2011-12-07T21:38:00Z</dcterms:modified>
  <cp:revision>2</cp:revision>
  <dc:subject/>
  <dc:title/>
</cp:coreProperties>
</file>